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DBC1" w14:textId="77777777" w:rsidR="001E5A2F" w:rsidRPr="001E5A2F" w:rsidRDefault="001E5A2F" w:rsidP="001E5A2F">
      <w:pPr>
        <w:pStyle w:val="Caption"/>
        <w:keepNext/>
        <w:rPr>
          <w:b w:val="0"/>
          <w:bCs/>
          <w:sz w:val="24"/>
          <w:szCs w:val="28"/>
        </w:rPr>
      </w:pPr>
      <w:bookmarkStart w:id="0" w:name="_Toc159354543"/>
      <w:r w:rsidRPr="00DA5489">
        <w:rPr>
          <w:sz w:val="24"/>
          <w:szCs w:val="28"/>
        </w:rPr>
        <w:t xml:space="preserve">Table </w:t>
      </w:r>
      <w:r>
        <w:rPr>
          <w:sz w:val="24"/>
          <w:szCs w:val="28"/>
        </w:rPr>
        <w:t>S5</w:t>
      </w:r>
      <w:r>
        <w:rPr>
          <w:noProof/>
          <w:sz w:val="24"/>
          <w:szCs w:val="28"/>
        </w:rPr>
        <w:t xml:space="preserve">. </w:t>
      </w:r>
      <w:r w:rsidRPr="00DA5489">
        <w:rPr>
          <w:sz w:val="24"/>
          <w:szCs w:val="28"/>
        </w:rPr>
        <w:t xml:space="preserve"> </w:t>
      </w:r>
      <w:r w:rsidRPr="001E5A2F">
        <w:rPr>
          <w:b w:val="0"/>
          <w:bCs/>
          <w:sz w:val="24"/>
          <w:szCs w:val="28"/>
        </w:rPr>
        <w:t xml:space="preserve">Assessment of criteria for TRBD: rates of positive responses to “inadequate response”, “intolerance” and “declined/clinically </w:t>
      </w:r>
      <w:proofErr w:type="gramStart"/>
      <w:r w:rsidRPr="001E5A2F">
        <w:rPr>
          <w:b w:val="0"/>
          <w:bCs/>
          <w:sz w:val="24"/>
          <w:szCs w:val="28"/>
        </w:rPr>
        <w:t>inappropriate</w:t>
      </w:r>
      <w:bookmarkEnd w:id="0"/>
      <w:proofErr w:type="gramEnd"/>
    </w:p>
    <w:tbl>
      <w:tblPr>
        <w:tblStyle w:val="TableGrid"/>
        <w:tblpPr w:leftFromText="180" w:rightFromText="180" w:vertAnchor="text" w:tblpY="1"/>
        <w:tblOverlap w:val="never"/>
        <w:tblW w:w="7508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843"/>
      </w:tblGrid>
      <w:tr w:rsidR="001E5A2F" w14:paraId="780509D0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B67C2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Med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86600" w14:textId="77777777" w:rsidR="001E5A2F" w:rsidRPr="00741044" w:rsidRDefault="001E5A2F" w:rsidP="00367F64">
            <w:pPr>
              <w:spacing w:line="240" w:lineRule="auto"/>
              <w:rPr>
                <w:rFonts w:eastAsiaTheme="minorHAnsi" w:cs="Arial"/>
                <w:b/>
                <w:color w:val="auto"/>
                <w:sz w:val="22"/>
                <w:szCs w:val="22"/>
                <w:lang w:val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Inadequate respon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F6D4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Intoler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DAE9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Declined/ Clinically inappropriate</w:t>
            </w:r>
          </w:p>
        </w:tc>
      </w:tr>
      <w:tr w:rsidR="001E5A2F" w14:paraId="312E5807" w14:textId="77777777" w:rsidTr="00367F64"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635A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</w:tr>
      <w:tr w:rsidR="001E5A2F" w14:paraId="77295B00" w14:textId="77777777" w:rsidTr="00367F64"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C069" w14:textId="77777777" w:rsidR="001E5A2F" w:rsidRPr="00741044" w:rsidRDefault="001E5A2F" w:rsidP="00367F64">
            <w:pPr>
              <w:spacing w:line="240" w:lineRule="auto"/>
              <w:jc w:val="center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Full pre-randomisation sample (n=51)</w:t>
            </w:r>
          </w:p>
        </w:tc>
      </w:tr>
      <w:tr w:rsidR="001E5A2F" w14:paraId="6D1D723C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0D8F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 xml:space="preserve">Olanzapin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5D27B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12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A6FB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10 (2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AD0C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26 (51%)</w:t>
            </w:r>
          </w:p>
        </w:tc>
      </w:tr>
      <w:tr w:rsidR="001E5A2F" w14:paraId="44068FDA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5B14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Quetiap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C018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20 (3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42A8B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16 (3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D776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26 (51%</w:t>
            </w:r>
          </w:p>
        </w:tc>
      </w:tr>
      <w:tr w:rsidR="001E5A2F" w14:paraId="7FE52D5C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96AB2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Lurasid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F19F7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7 (1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3D067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3 (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D7AF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13 (25%)</w:t>
            </w:r>
          </w:p>
        </w:tc>
      </w:tr>
      <w:tr w:rsidR="001E5A2F" w14:paraId="13121C86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A2BFE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Lamotrig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75A2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21 (4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90D4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5 (1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1212" w14:textId="77777777" w:rsidR="001E5A2F" w:rsidRPr="00741044" w:rsidRDefault="001E5A2F" w:rsidP="00367F64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color w:val="000000"/>
                <w:sz w:val="22"/>
                <w:lang w:eastAsia="en-GB"/>
              </w:rPr>
              <w:t>14 (27%)</w:t>
            </w:r>
          </w:p>
        </w:tc>
      </w:tr>
      <w:tr w:rsidR="001E5A2F" w14:paraId="137AA712" w14:textId="77777777" w:rsidTr="00367F64"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0E4E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</w:tr>
      <w:tr w:rsidR="001E5A2F" w14:paraId="2D3E9726" w14:textId="77777777" w:rsidTr="00367F64"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241F" w14:textId="77777777" w:rsidR="001E5A2F" w:rsidRPr="00741044" w:rsidRDefault="001E5A2F" w:rsidP="00367F64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sz w:val="22"/>
              </w:rPr>
              <w:t>Randomised (n=39)</w:t>
            </w:r>
          </w:p>
        </w:tc>
      </w:tr>
      <w:tr w:rsidR="001E5A2F" w14:paraId="0F8F5907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5722" w14:textId="77777777" w:rsidR="001E5A2F" w:rsidRPr="00741044" w:rsidRDefault="001E5A2F" w:rsidP="00367F64">
            <w:pPr>
              <w:spacing w:line="240" w:lineRule="auto"/>
              <w:rPr>
                <w:rFonts w:eastAsiaTheme="minorHAnsi" w:cs="Arial"/>
                <w:color w:val="auto"/>
                <w:sz w:val="22"/>
                <w:szCs w:val="22"/>
                <w:lang w:val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 xml:space="preserve">Olanzapin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9463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9 (2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560F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8 (2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4ADB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19 (49%)</w:t>
            </w:r>
          </w:p>
        </w:tc>
      </w:tr>
      <w:tr w:rsidR="001E5A2F" w14:paraId="0336F4B5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0E21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Quetiap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BE62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16 (4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5B0DC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14 (3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EBA1E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19 (49%)</w:t>
            </w:r>
          </w:p>
        </w:tc>
      </w:tr>
      <w:tr w:rsidR="001E5A2F" w14:paraId="7EE43ADB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67521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Lurasid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67BC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5 (1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3B56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3 (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3A3E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9 (23%)</w:t>
            </w:r>
          </w:p>
        </w:tc>
      </w:tr>
      <w:tr w:rsidR="001E5A2F" w14:paraId="7D54E3E4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D7B3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Lamotrig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9B67C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19 (4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7F54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5 (1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698C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9 (23%)</w:t>
            </w:r>
          </w:p>
        </w:tc>
      </w:tr>
      <w:tr w:rsidR="001E5A2F" w14:paraId="6B68634E" w14:textId="77777777" w:rsidTr="00367F64"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9F55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1E5A2F" w14:paraId="607CC87F" w14:textId="77777777" w:rsidTr="00367F64"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A8F7" w14:textId="77777777" w:rsidR="001E5A2F" w:rsidRPr="00741044" w:rsidRDefault="001E5A2F" w:rsidP="00367F6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b/>
                <w:sz w:val="22"/>
              </w:rPr>
              <w:t>Not randomised (n=12)</w:t>
            </w:r>
          </w:p>
        </w:tc>
      </w:tr>
      <w:tr w:rsidR="001E5A2F" w14:paraId="49D24D78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95E4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 xml:space="preserve">Olanzapin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718EE" w14:textId="77777777" w:rsidR="001E5A2F" w:rsidRPr="00741044" w:rsidRDefault="001E5A2F" w:rsidP="00367F64">
            <w:pPr>
              <w:spacing w:line="240" w:lineRule="auto"/>
              <w:rPr>
                <w:rFonts w:eastAsiaTheme="minorHAnsi" w:cs="Arial"/>
                <w:color w:val="auto"/>
                <w:sz w:val="22"/>
                <w:szCs w:val="22"/>
                <w:lang w:val="en-GB"/>
              </w:rPr>
            </w:pPr>
            <w:r w:rsidRPr="00741044">
              <w:rPr>
                <w:rFonts w:cs="Arial"/>
                <w:sz w:val="22"/>
              </w:rPr>
              <w:t>3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38C7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2 (1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0DB9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7 (58%)</w:t>
            </w:r>
          </w:p>
        </w:tc>
      </w:tr>
      <w:tr w:rsidR="001E5A2F" w14:paraId="40A42356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2D793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Quetiap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FA38" w14:textId="77777777" w:rsidR="001E5A2F" w:rsidRPr="00741044" w:rsidRDefault="001E5A2F" w:rsidP="00367F64">
            <w:pPr>
              <w:spacing w:line="240" w:lineRule="auto"/>
              <w:rPr>
                <w:rFonts w:eastAsiaTheme="minorHAnsi" w:cs="Arial"/>
                <w:color w:val="auto"/>
                <w:sz w:val="22"/>
                <w:szCs w:val="22"/>
                <w:lang w:val="en-GB"/>
              </w:rPr>
            </w:pPr>
            <w:r w:rsidRPr="00741044">
              <w:rPr>
                <w:rFonts w:cs="Arial"/>
                <w:sz w:val="22"/>
              </w:rPr>
              <w:t>4 (3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0BB1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2 (1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D3482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7 (58%)</w:t>
            </w:r>
          </w:p>
        </w:tc>
      </w:tr>
      <w:tr w:rsidR="001E5A2F" w14:paraId="5449E4EA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7859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Lurasid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1F3EE" w14:textId="77777777" w:rsidR="001E5A2F" w:rsidRPr="00741044" w:rsidRDefault="001E5A2F" w:rsidP="00367F64">
            <w:pPr>
              <w:spacing w:line="240" w:lineRule="auto"/>
              <w:rPr>
                <w:rFonts w:eastAsiaTheme="minorHAnsi" w:cs="Arial"/>
                <w:color w:val="auto"/>
                <w:sz w:val="22"/>
                <w:szCs w:val="22"/>
                <w:lang w:val="en-GB"/>
              </w:rPr>
            </w:pPr>
            <w:r w:rsidRPr="00741044">
              <w:rPr>
                <w:rFonts w:cs="Arial"/>
                <w:sz w:val="22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7C634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A370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4 (33%)</w:t>
            </w:r>
          </w:p>
        </w:tc>
      </w:tr>
      <w:tr w:rsidR="001E5A2F" w14:paraId="3EF334C4" w14:textId="77777777" w:rsidTr="00367F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CE0F" w14:textId="77777777" w:rsidR="001E5A2F" w:rsidRPr="00741044" w:rsidRDefault="001E5A2F" w:rsidP="00367F64">
            <w:pPr>
              <w:spacing w:line="240" w:lineRule="auto"/>
              <w:rPr>
                <w:rFonts w:cs="Arial"/>
                <w:b/>
                <w:color w:val="000000"/>
                <w:sz w:val="22"/>
                <w:szCs w:val="22"/>
                <w:lang w:eastAsia="en-GB"/>
              </w:rPr>
            </w:pPr>
            <w:r w:rsidRPr="00741044">
              <w:rPr>
                <w:rFonts w:cs="Arial"/>
                <w:b/>
                <w:color w:val="000000"/>
                <w:sz w:val="22"/>
                <w:lang w:eastAsia="en-GB"/>
              </w:rPr>
              <w:t>Lamotrig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E23F" w14:textId="77777777" w:rsidR="001E5A2F" w:rsidRPr="00741044" w:rsidRDefault="001E5A2F" w:rsidP="00367F64">
            <w:pPr>
              <w:spacing w:line="240" w:lineRule="auto"/>
              <w:rPr>
                <w:rFonts w:eastAsiaTheme="minorHAnsi" w:cs="Arial"/>
                <w:color w:val="auto"/>
                <w:sz w:val="22"/>
                <w:szCs w:val="22"/>
                <w:lang w:val="en-GB"/>
              </w:rPr>
            </w:pPr>
            <w:r w:rsidRPr="00741044">
              <w:rPr>
                <w:rFonts w:cs="Arial"/>
                <w:sz w:val="22"/>
              </w:rPr>
              <w:t>3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920F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41700" w14:textId="77777777" w:rsidR="001E5A2F" w:rsidRPr="00741044" w:rsidRDefault="001E5A2F" w:rsidP="00367F64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741044">
              <w:rPr>
                <w:rFonts w:cs="Arial"/>
                <w:sz w:val="22"/>
              </w:rPr>
              <w:t>5 (42%)</w:t>
            </w:r>
          </w:p>
        </w:tc>
      </w:tr>
    </w:tbl>
    <w:p w14:paraId="133C0DE9" w14:textId="77777777" w:rsidR="001E5A2F" w:rsidRDefault="001E5A2F" w:rsidP="001E5A2F">
      <w:r>
        <w:br w:type="textWrapping" w:clear="all"/>
        <w:t xml:space="preserve">Note that these criteria were judged clinically with regards to the current episode of bipolar depression.  If a medication had been trialled in a previous episode and either there had been a non-response or intolerance, this would be grounds for indicating it to be “clinically inappropriate” in the current episode.  For an “inadequate response” there needed to have been a minimum of an </w:t>
      </w:r>
      <w:proofErr w:type="gramStart"/>
      <w:r>
        <w:t>8 week</w:t>
      </w:r>
      <w:proofErr w:type="gramEnd"/>
      <w:r>
        <w:t xml:space="preserve"> trial of olanzapine at a minimum dose of 5mg/day, quetiapine 300mg/day or lurasidone 55.5mg/day, or a trial of lamotrigine at a minimum of 200mg for at least 12 weeks.  If these doses or duration were not tolerated, this would be grounds for a positive response to “intolerance".</w:t>
      </w:r>
    </w:p>
    <w:p w14:paraId="01EE5ACC" w14:textId="77777777" w:rsidR="001E5A2F" w:rsidRDefault="001E5A2F" w:rsidP="001E5A2F"/>
    <w:sectPr w:rsidR="001E5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2F"/>
    <w:rsid w:val="001E5A2F"/>
    <w:rsid w:val="009372B3"/>
    <w:rsid w:val="00DE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891C7"/>
  <w15:chartTrackingRefBased/>
  <w15:docId w15:val="{96D47E66-6884-453F-898B-F3D664DBF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A2F"/>
    <w:pPr>
      <w:spacing w:after="0" w:line="360" w:lineRule="auto"/>
      <w:jc w:val="both"/>
    </w:pPr>
    <w:rPr>
      <w:rFonts w:ascii="Arial" w:hAnsi="Arial"/>
      <w:color w:val="000000" w:themeColor="text1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A2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5A2F"/>
    <w:pPr>
      <w:spacing w:line="240" w:lineRule="auto"/>
    </w:pPr>
    <w:rPr>
      <w:b/>
      <w:sz w:val="20"/>
    </w:rPr>
  </w:style>
  <w:style w:type="table" w:customStyle="1" w:styleId="TableGrid20">
    <w:name w:val="Table Grid20"/>
    <w:basedOn w:val="TableNormal"/>
    <w:next w:val="TableGrid"/>
    <w:uiPriority w:val="39"/>
    <w:rsid w:val="001E5A2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1</cp:revision>
  <dcterms:created xsi:type="dcterms:W3CDTF">2024-05-08T11:26:00Z</dcterms:created>
  <dcterms:modified xsi:type="dcterms:W3CDTF">2024-05-08T11:30:00Z</dcterms:modified>
</cp:coreProperties>
</file>